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88416DE" w14:textId="77777777" w:rsidR="009D6FA1" w:rsidRPr="009A0D0D" w:rsidRDefault="009D6FA1" w:rsidP="0031277A">
      <w:pPr>
        <w:jc w:val="both"/>
        <w:rPr>
          <w:rFonts w:cs="Times New Roman"/>
          <w:szCs w:val="24"/>
        </w:rPr>
      </w:pPr>
      <w:r w:rsidRPr="009A0D0D">
        <w:rPr>
          <w:rFonts w:cs="Times New Roman"/>
          <w:szCs w:val="24"/>
        </w:rPr>
        <w:t>Teachers' Sense of Efficacy Scale</w:t>
      </w:r>
    </w:p>
    <w:tbl>
      <w:tblPr>
        <w:tblW w:w="9214" w:type="dxa"/>
        <w:tblLayout w:type="fixed"/>
        <w:tblLook w:val="0400" w:firstRow="0" w:lastRow="0" w:firstColumn="0" w:lastColumn="0" w:noHBand="0" w:noVBand="1"/>
      </w:tblPr>
      <w:tblGrid>
        <w:gridCol w:w="9214"/>
      </w:tblGrid>
      <w:tr w:rsidR="009D6FA1" w:rsidRPr="009A0D0D" w14:paraId="6CB2EDD8" w14:textId="77777777" w:rsidTr="00254C24">
        <w:trPr>
          <w:trHeight w:val="300"/>
        </w:trPr>
        <w:tc>
          <w:tcPr>
            <w:tcW w:w="921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E6DFDEB" w14:textId="77777777" w:rsidR="009D6FA1" w:rsidRPr="009A0D0D" w:rsidRDefault="009D6FA1" w:rsidP="0031277A">
            <w:pPr>
              <w:jc w:val="both"/>
              <w:rPr>
                <w:rFonts w:cs="Times New Roman"/>
                <w:b/>
                <w:szCs w:val="24"/>
              </w:rPr>
            </w:pPr>
            <w:r w:rsidRPr="009A0D0D">
              <w:rPr>
                <w:rFonts w:cs="Times New Roman"/>
                <w:b/>
                <w:szCs w:val="24"/>
              </w:rPr>
              <w:t>Items</w:t>
            </w:r>
          </w:p>
        </w:tc>
      </w:tr>
      <w:tr w:rsidR="009D6FA1" w:rsidRPr="009A0D0D" w14:paraId="79FC9F62" w14:textId="77777777" w:rsidTr="00254C24">
        <w:trPr>
          <w:trHeight w:val="301"/>
        </w:trPr>
        <w:tc>
          <w:tcPr>
            <w:tcW w:w="921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5B70A1" w14:textId="77777777" w:rsidR="009D6FA1" w:rsidRPr="009A0D0D" w:rsidRDefault="009D6FA1" w:rsidP="0031277A">
            <w:pPr>
              <w:jc w:val="both"/>
              <w:rPr>
                <w:rFonts w:cs="Times New Roman"/>
                <w:szCs w:val="24"/>
              </w:rPr>
            </w:pPr>
            <w:r w:rsidRPr="009A0D0D">
              <w:rPr>
                <w:rFonts w:cs="Times New Roman"/>
                <w:szCs w:val="24"/>
              </w:rPr>
              <w:t>1.- How much can you do to get through to the most difficult students? [1.- ¿Cuánto puede hacer usted para comunicarse con las y los alumnos más difíciles?]</w:t>
            </w:r>
          </w:p>
        </w:tc>
      </w:tr>
      <w:tr w:rsidR="009D6FA1" w:rsidRPr="009A0D0D" w14:paraId="7B79E8C9" w14:textId="77777777" w:rsidTr="00254C24">
        <w:trPr>
          <w:trHeight w:val="301"/>
        </w:trPr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7B7D11" w14:textId="77777777" w:rsidR="009D6FA1" w:rsidRPr="009A0D0D" w:rsidRDefault="009D6FA1" w:rsidP="0031277A">
            <w:pPr>
              <w:jc w:val="both"/>
              <w:rPr>
                <w:rFonts w:cs="Times New Roman"/>
                <w:szCs w:val="24"/>
              </w:rPr>
            </w:pPr>
            <w:r w:rsidRPr="009A0D0D">
              <w:rPr>
                <w:rFonts w:cs="Times New Roman"/>
                <w:szCs w:val="24"/>
              </w:rPr>
              <w:t>2.- How much can you do to help your students think critically? [2.- ¿Cuánto puede hacer usted para ayudar a las y los alumnos a pensar de manera crítica?]</w:t>
            </w:r>
          </w:p>
        </w:tc>
      </w:tr>
      <w:tr w:rsidR="009D6FA1" w:rsidRPr="009A0D0D" w14:paraId="6CEB3559" w14:textId="77777777" w:rsidTr="00254C24">
        <w:trPr>
          <w:trHeight w:val="301"/>
        </w:trPr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E471B7" w14:textId="77777777" w:rsidR="009D6FA1" w:rsidRPr="009A0D0D" w:rsidRDefault="009D6FA1" w:rsidP="0031277A">
            <w:pPr>
              <w:jc w:val="both"/>
              <w:rPr>
                <w:rFonts w:cs="Times New Roman"/>
                <w:szCs w:val="24"/>
              </w:rPr>
            </w:pPr>
            <w:r w:rsidRPr="009A0D0D">
              <w:rPr>
                <w:rFonts w:cs="Times New Roman"/>
                <w:szCs w:val="24"/>
              </w:rPr>
              <w:t>3.- How much can you do to control disruptive behavior in the classroom? [3.- ¿Cuánto puede hacer usted para controlar la conducta disruptiva en la sala de clases?]</w:t>
            </w:r>
          </w:p>
        </w:tc>
      </w:tr>
      <w:tr w:rsidR="009D6FA1" w:rsidRPr="009A0D0D" w14:paraId="0D450E25" w14:textId="77777777" w:rsidTr="00254C24">
        <w:trPr>
          <w:trHeight w:val="301"/>
        </w:trPr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6A7632" w14:textId="77777777" w:rsidR="009D6FA1" w:rsidRPr="009A0D0D" w:rsidRDefault="009D6FA1" w:rsidP="0031277A">
            <w:pPr>
              <w:jc w:val="both"/>
              <w:rPr>
                <w:rFonts w:cs="Times New Roman"/>
                <w:szCs w:val="24"/>
              </w:rPr>
            </w:pPr>
            <w:r w:rsidRPr="009A0D0D">
              <w:rPr>
                <w:rFonts w:cs="Times New Roman"/>
                <w:szCs w:val="24"/>
              </w:rPr>
              <w:t>4.- How much can you do to motivate students who show low interest in school work? [4.- ¿Cuánto puede hacer usted para motivar a las y los alumnos que muestran poco interés en el trabajo escolar?]</w:t>
            </w:r>
          </w:p>
        </w:tc>
      </w:tr>
      <w:tr w:rsidR="009D6FA1" w:rsidRPr="009A0D0D" w14:paraId="7F75A2D3" w14:textId="77777777" w:rsidTr="00254C24">
        <w:trPr>
          <w:trHeight w:val="301"/>
        </w:trPr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3C5AD7" w14:textId="77777777" w:rsidR="009D6FA1" w:rsidRPr="009A0D0D" w:rsidRDefault="009D6FA1" w:rsidP="0031277A">
            <w:pPr>
              <w:jc w:val="both"/>
              <w:rPr>
                <w:rFonts w:cs="Times New Roman"/>
                <w:szCs w:val="24"/>
              </w:rPr>
            </w:pPr>
            <w:r w:rsidRPr="009A0D0D">
              <w:rPr>
                <w:rFonts w:cs="Times New Roman"/>
                <w:szCs w:val="24"/>
              </w:rPr>
              <w:t>5.- To what extent can you make your expectations clear about student behavior? [5.- ¿Cuánto puede hacer usted para aclarar a las y los alumnos sus expectativas sobre el comportamiento?]</w:t>
            </w:r>
          </w:p>
        </w:tc>
      </w:tr>
      <w:tr w:rsidR="009D6FA1" w:rsidRPr="009A0D0D" w14:paraId="60F03C35" w14:textId="77777777" w:rsidTr="00254C24">
        <w:trPr>
          <w:trHeight w:val="301"/>
        </w:trPr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F465BF" w14:textId="77777777" w:rsidR="009D6FA1" w:rsidRPr="009A0D0D" w:rsidRDefault="009D6FA1" w:rsidP="0031277A">
            <w:pPr>
              <w:jc w:val="both"/>
              <w:rPr>
                <w:rFonts w:cs="Times New Roman"/>
                <w:szCs w:val="24"/>
              </w:rPr>
            </w:pPr>
            <w:r w:rsidRPr="009A0D0D">
              <w:rPr>
                <w:rFonts w:cs="Times New Roman"/>
                <w:szCs w:val="24"/>
              </w:rPr>
              <w:t>6.- How much can you do to get students to believe they can do well in school work? [6.- ¿Cuánto puede hacer usted para que las y los alumnos crean que pueden realizar bien el trabajo escolar?]</w:t>
            </w:r>
          </w:p>
        </w:tc>
      </w:tr>
      <w:tr w:rsidR="009D6FA1" w:rsidRPr="009A0D0D" w14:paraId="46DBCC2C" w14:textId="77777777" w:rsidTr="00254C24">
        <w:trPr>
          <w:trHeight w:val="301"/>
        </w:trPr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42A5B3" w14:textId="77777777" w:rsidR="009D6FA1" w:rsidRPr="009A0D0D" w:rsidRDefault="009D6FA1" w:rsidP="0031277A">
            <w:pPr>
              <w:jc w:val="both"/>
              <w:rPr>
                <w:rFonts w:cs="Times New Roman"/>
                <w:szCs w:val="24"/>
              </w:rPr>
            </w:pPr>
            <w:r w:rsidRPr="009A0D0D">
              <w:rPr>
                <w:rFonts w:cs="Times New Roman"/>
                <w:szCs w:val="24"/>
              </w:rPr>
              <w:t>7.- How well can you respond to difficult questions from your students? [7.- ¿Cuánto puede hacer usted para responder a las preguntas difíciles que hacen las y los alumnos?]</w:t>
            </w:r>
          </w:p>
        </w:tc>
      </w:tr>
      <w:tr w:rsidR="009D6FA1" w:rsidRPr="009A0D0D" w14:paraId="7070E67A" w14:textId="77777777" w:rsidTr="00254C24">
        <w:trPr>
          <w:trHeight w:val="301"/>
        </w:trPr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348F78" w14:textId="77777777" w:rsidR="009D6FA1" w:rsidRPr="009A0D0D" w:rsidRDefault="009D6FA1" w:rsidP="0031277A">
            <w:pPr>
              <w:jc w:val="both"/>
              <w:rPr>
                <w:rFonts w:cs="Times New Roman"/>
                <w:szCs w:val="24"/>
              </w:rPr>
            </w:pPr>
            <w:r w:rsidRPr="009A0D0D">
              <w:rPr>
                <w:rFonts w:cs="Times New Roman"/>
                <w:szCs w:val="24"/>
              </w:rPr>
              <w:t>8.- How well can you establish routines to keep activities running smoothly? [8.- ¿Cuánto puede hacer usted para establecer rutinas a fin de mantener las actividades de las y los alumnos desarrollándose fluidamente?]</w:t>
            </w:r>
          </w:p>
        </w:tc>
      </w:tr>
      <w:tr w:rsidR="009D6FA1" w:rsidRPr="009A0D0D" w14:paraId="5478BD42" w14:textId="77777777" w:rsidTr="00254C24">
        <w:trPr>
          <w:trHeight w:val="301"/>
        </w:trPr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46C823" w14:textId="77777777" w:rsidR="009D6FA1" w:rsidRPr="009A0D0D" w:rsidRDefault="009D6FA1" w:rsidP="0031277A">
            <w:pPr>
              <w:jc w:val="both"/>
              <w:rPr>
                <w:rFonts w:cs="Times New Roman"/>
                <w:szCs w:val="24"/>
              </w:rPr>
            </w:pPr>
            <w:r w:rsidRPr="009A0D0D">
              <w:rPr>
                <w:rFonts w:cs="Times New Roman"/>
                <w:szCs w:val="24"/>
              </w:rPr>
              <w:t>9.- How much can you do to help your students value learning? [9.- ¿Cuánto puede hacer usted para ayudar a las y los alumnos a valorar el aprendizaje?]</w:t>
            </w:r>
          </w:p>
        </w:tc>
      </w:tr>
      <w:tr w:rsidR="009D6FA1" w:rsidRPr="009A0D0D" w14:paraId="4AA45F2D" w14:textId="77777777" w:rsidTr="00254C24">
        <w:trPr>
          <w:trHeight w:val="301"/>
        </w:trPr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015EF3" w14:textId="77777777" w:rsidR="009D6FA1" w:rsidRPr="009A0D0D" w:rsidRDefault="009D6FA1" w:rsidP="0031277A">
            <w:pPr>
              <w:jc w:val="both"/>
              <w:rPr>
                <w:rFonts w:cs="Times New Roman"/>
                <w:szCs w:val="24"/>
              </w:rPr>
            </w:pPr>
            <w:r w:rsidRPr="009A0D0D">
              <w:rPr>
                <w:rFonts w:cs="Times New Roman"/>
                <w:szCs w:val="24"/>
              </w:rPr>
              <w:t>10.- How much can you gauge student comprehension of what you have taught? [10.- ¿Cuánto puede hacer usted por medir si las y los alumnos comprendieron lo que les ha enseñado?]</w:t>
            </w:r>
          </w:p>
        </w:tc>
      </w:tr>
      <w:tr w:rsidR="009D6FA1" w:rsidRPr="009A0D0D" w14:paraId="317DA065" w14:textId="77777777" w:rsidTr="00254C24">
        <w:trPr>
          <w:trHeight w:val="301"/>
        </w:trPr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E42574" w14:textId="77777777" w:rsidR="009D6FA1" w:rsidRPr="009A0D0D" w:rsidRDefault="009D6FA1" w:rsidP="0031277A">
            <w:pPr>
              <w:jc w:val="both"/>
              <w:rPr>
                <w:rFonts w:cs="Times New Roman"/>
                <w:szCs w:val="24"/>
              </w:rPr>
            </w:pPr>
            <w:r w:rsidRPr="009A0D0D">
              <w:rPr>
                <w:rFonts w:cs="Times New Roman"/>
                <w:szCs w:val="24"/>
              </w:rPr>
              <w:t>11.- To what extent can you craft good questions for your students? [11.- ¿Cuánto puede hacer usted para elaborar buenas preguntas para las y los alumnos?]</w:t>
            </w:r>
          </w:p>
        </w:tc>
      </w:tr>
      <w:tr w:rsidR="009D6FA1" w:rsidRPr="009A0D0D" w14:paraId="12462F52" w14:textId="77777777" w:rsidTr="00254C24">
        <w:trPr>
          <w:trHeight w:val="301"/>
        </w:trPr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7F0095" w14:textId="77777777" w:rsidR="009D6FA1" w:rsidRPr="009A0D0D" w:rsidRDefault="009D6FA1" w:rsidP="0031277A">
            <w:pPr>
              <w:jc w:val="both"/>
              <w:rPr>
                <w:rFonts w:cs="Times New Roman"/>
                <w:szCs w:val="24"/>
              </w:rPr>
            </w:pPr>
            <w:r w:rsidRPr="009A0D0D">
              <w:rPr>
                <w:rFonts w:cs="Times New Roman"/>
                <w:szCs w:val="24"/>
              </w:rPr>
              <w:lastRenderedPageBreak/>
              <w:t>12.- How much can you do to foster student creativity? [12.- ¿Cuánto puede hacer usted para fomentar la creatividad de las y los alumnos?]</w:t>
            </w:r>
          </w:p>
        </w:tc>
      </w:tr>
      <w:tr w:rsidR="009D6FA1" w:rsidRPr="009A0D0D" w14:paraId="63DA2E9F" w14:textId="77777777" w:rsidTr="00254C24">
        <w:trPr>
          <w:trHeight w:val="301"/>
        </w:trPr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921270" w14:textId="77777777" w:rsidR="009D6FA1" w:rsidRPr="009A0D0D" w:rsidRDefault="009D6FA1" w:rsidP="0031277A">
            <w:pPr>
              <w:jc w:val="both"/>
              <w:rPr>
                <w:rFonts w:cs="Times New Roman"/>
                <w:szCs w:val="24"/>
              </w:rPr>
            </w:pPr>
            <w:r w:rsidRPr="009A0D0D">
              <w:rPr>
                <w:rFonts w:cs="Times New Roman"/>
                <w:szCs w:val="24"/>
              </w:rPr>
              <w:t>13.- How much can you do to get children to follow classroom rules? [13.- ¿Cuánto puede hacer usted para que las y los alumnos sigan las normas de la sala de clases?]</w:t>
            </w:r>
          </w:p>
        </w:tc>
      </w:tr>
      <w:tr w:rsidR="009D6FA1" w:rsidRPr="009A0D0D" w14:paraId="3A6DC2CF" w14:textId="77777777" w:rsidTr="00254C24">
        <w:trPr>
          <w:trHeight w:val="301"/>
        </w:trPr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3B8518" w14:textId="77777777" w:rsidR="009D6FA1" w:rsidRPr="009A0D0D" w:rsidRDefault="009D6FA1" w:rsidP="0031277A">
            <w:pPr>
              <w:jc w:val="both"/>
              <w:rPr>
                <w:rFonts w:cs="Times New Roman"/>
                <w:szCs w:val="24"/>
              </w:rPr>
            </w:pPr>
            <w:r w:rsidRPr="009A0D0D">
              <w:rPr>
                <w:rFonts w:cs="Times New Roman"/>
                <w:szCs w:val="24"/>
              </w:rPr>
              <w:t>14.- How much can you do to improve the understanding of a student who is failing? [14.- ¿Cuánto puede hacer usted para mejorar la comprensión de las y los alumnos que están reprobando?]</w:t>
            </w:r>
          </w:p>
        </w:tc>
      </w:tr>
      <w:tr w:rsidR="009D6FA1" w:rsidRPr="009A0D0D" w14:paraId="2354883F" w14:textId="77777777" w:rsidTr="00254C24">
        <w:trPr>
          <w:trHeight w:val="301"/>
        </w:trPr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D757EB" w14:textId="77777777" w:rsidR="009D6FA1" w:rsidRPr="009A0D0D" w:rsidRDefault="009D6FA1" w:rsidP="0031277A">
            <w:pPr>
              <w:jc w:val="both"/>
              <w:rPr>
                <w:rFonts w:cs="Times New Roman"/>
                <w:szCs w:val="24"/>
              </w:rPr>
            </w:pPr>
            <w:r w:rsidRPr="009A0D0D">
              <w:rPr>
                <w:rFonts w:cs="Times New Roman"/>
                <w:szCs w:val="24"/>
              </w:rPr>
              <w:t>15.- How much can you do to calm a student who is disruptive or noisy? [15.- ¿Cuánto puede hacer usted para calmar a las y los alumnos que presentan comportamientos disruptivos o bulliciosos?]</w:t>
            </w:r>
          </w:p>
        </w:tc>
      </w:tr>
      <w:tr w:rsidR="009D6FA1" w:rsidRPr="009A0D0D" w14:paraId="5CB715C1" w14:textId="77777777" w:rsidTr="00254C24">
        <w:trPr>
          <w:trHeight w:val="301"/>
        </w:trPr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FBA35D" w14:textId="77777777" w:rsidR="009D6FA1" w:rsidRPr="009A0D0D" w:rsidRDefault="009D6FA1" w:rsidP="0031277A">
            <w:pPr>
              <w:jc w:val="both"/>
              <w:rPr>
                <w:rFonts w:cs="Times New Roman"/>
                <w:szCs w:val="24"/>
              </w:rPr>
            </w:pPr>
            <w:r w:rsidRPr="009A0D0D">
              <w:rPr>
                <w:rFonts w:cs="Times New Roman"/>
                <w:szCs w:val="24"/>
              </w:rPr>
              <w:t>16.- How well can you establish a classroom management system with each group of students? [16.- ¿Cuánto puede hacer usted para establecer un sistema de manejo de la clase con cada grupo de alumnos?]</w:t>
            </w:r>
          </w:p>
        </w:tc>
      </w:tr>
      <w:tr w:rsidR="009D6FA1" w:rsidRPr="009A0D0D" w14:paraId="4DEDAF89" w14:textId="77777777" w:rsidTr="00254C24">
        <w:trPr>
          <w:trHeight w:val="301"/>
        </w:trPr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CA6766" w14:textId="77777777" w:rsidR="009D6FA1" w:rsidRPr="009A0D0D" w:rsidRDefault="009D6FA1" w:rsidP="0031277A">
            <w:pPr>
              <w:jc w:val="both"/>
              <w:rPr>
                <w:rFonts w:cs="Times New Roman"/>
                <w:szCs w:val="24"/>
              </w:rPr>
            </w:pPr>
            <w:r w:rsidRPr="009A0D0D">
              <w:rPr>
                <w:rFonts w:cs="Times New Roman"/>
                <w:szCs w:val="24"/>
              </w:rPr>
              <w:t>17.- How much can you do to adjust your lessons to the proper level for individual students? [17.- ¿Cuánto puede hacer usted para ajustar las clases al nivel adecuado de cada una/o de las y los alumnos?]</w:t>
            </w:r>
          </w:p>
        </w:tc>
      </w:tr>
      <w:tr w:rsidR="009D6FA1" w:rsidRPr="009A0D0D" w14:paraId="2775BF96" w14:textId="77777777" w:rsidTr="00254C24">
        <w:trPr>
          <w:trHeight w:val="301"/>
        </w:trPr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7401CC" w14:textId="77777777" w:rsidR="009D6FA1" w:rsidRPr="009A0D0D" w:rsidRDefault="009D6FA1" w:rsidP="0031277A">
            <w:pPr>
              <w:jc w:val="both"/>
              <w:rPr>
                <w:rFonts w:cs="Times New Roman"/>
                <w:szCs w:val="24"/>
              </w:rPr>
            </w:pPr>
            <w:r w:rsidRPr="009A0D0D">
              <w:rPr>
                <w:rFonts w:cs="Times New Roman"/>
                <w:szCs w:val="24"/>
              </w:rPr>
              <w:t>18.- How much can you use a variety of assessment strategies? [18.- ¿Cuánto puede hacer usted por utilizar diversas estrategias de evaluación?]</w:t>
            </w:r>
          </w:p>
        </w:tc>
      </w:tr>
      <w:tr w:rsidR="009D6FA1" w:rsidRPr="009A0D0D" w14:paraId="1A960656" w14:textId="77777777" w:rsidTr="00254C24">
        <w:trPr>
          <w:trHeight w:val="301"/>
        </w:trPr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43941D" w14:textId="77777777" w:rsidR="009D6FA1" w:rsidRPr="009A0D0D" w:rsidRDefault="009D6FA1" w:rsidP="0031277A">
            <w:pPr>
              <w:jc w:val="both"/>
              <w:rPr>
                <w:rFonts w:cs="Times New Roman"/>
                <w:szCs w:val="24"/>
              </w:rPr>
            </w:pPr>
            <w:r w:rsidRPr="009A0D0D">
              <w:rPr>
                <w:rFonts w:cs="Times New Roman"/>
                <w:szCs w:val="24"/>
              </w:rPr>
              <w:t>19.- How well can you keep a few problem students from ruining an entire lesson? [19.- ¿Cuánto puede hacer usted para evitar que unos pocos alumnos(as) disruptivos perjudiquen toda la clase?]</w:t>
            </w:r>
          </w:p>
        </w:tc>
      </w:tr>
      <w:tr w:rsidR="009D6FA1" w:rsidRPr="009A0D0D" w14:paraId="5EADF8F5" w14:textId="77777777" w:rsidTr="00254C24">
        <w:trPr>
          <w:trHeight w:val="301"/>
        </w:trPr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7DD701" w14:textId="77777777" w:rsidR="009D6FA1" w:rsidRPr="009A0D0D" w:rsidRDefault="009D6FA1" w:rsidP="0031277A">
            <w:pPr>
              <w:jc w:val="both"/>
              <w:rPr>
                <w:rFonts w:cs="Times New Roman"/>
                <w:szCs w:val="24"/>
              </w:rPr>
            </w:pPr>
            <w:r w:rsidRPr="009A0D0D">
              <w:rPr>
                <w:rFonts w:cs="Times New Roman"/>
                <w:szCs w:val="24"/>
              </w:rPr>
              <w:t>20.- To what extent can you provide an alternative explanation or example when students are confused? [20.- ¿Cuánto puede hacer usted para dar explicaciones o ejemplos adicionales cuando las y los alumnos están confundidos?]</w:t>
            </w:r>
          </w:p>
        </w:tc>
      </w:tr>
      <w:tr w:rsidR="009D6FA1" w:rsidRPr="009A0D0D" w14:paraId="2AB644AC" w14:textId="77777777" w:rsidTr="00254C24">
        <w:trPr>
          <w:trHeight w:val="301"/>
        </w:trPr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34C6AA" w14:textId="77777777" w:rsidR="009D6FA1" w:rsidRPr="009A0D0D" w:rsidRDefault="009D6FA1" w:rsidP="0031277A">
            <w:pPr>
              <w:jc w:val="both"/>
              <w:rPr>
                <w:rFonts w:cs="Times New Roman"/>
                <w:szCs w:val="24"/>
              </w:rPr>
            </w:pPr>
            <w:r w:rsidRPr="009A0D0D">
              <w:rPr>
                <w:rFonts w:cs="Times New Roman"/>
                <w:szCs w:val="24"/>
              </w:rPr>
              <w:t>21.- How well can you respond to defiant students? [21.- ¿Cuánto puede hacer usted para responder a las y los alumnos confrontacionales?]</w:t>
            </w:r>
          </w:p>
        </w:tc>
      </w:tr>
      <w:tr w:rsidR="009D6FA1" w:rsidRPr="009A0D0D" w14:paraId="04C9F886" w14:textId="77777777" w:rsidTr="00254C24">
        <w:trPr>
          <w:trHeight w:val="301"/>
        </w:trPr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7536F4" w14:textId="77777777" w:rsidR="009D6FA1" w:rsidRPr="009A0D0D" w:rsidRDefault="009D6FA1" w:rsidP="0031277A">
            <w:pPr>
              <w:jc w:val="both"/>
              <w:rPr>
                <w:rFonts w:cs="Times New Roman"/>
                <w:szCs w:val="24"/>
              </w:rPr>
            </w:pPr>
            <w:r w:rsidRPr="009A0D0D">
              <w:rPr>
                <w:rFonts w:cs="Times New Roman"/>
                <w:szCs w:val="24"/>
              </w:rPr>
              <w:t>22.- How much can you assist families in helping their children do well in school? [22.- ¿Cuánto puede hacer usted por asistir a las familias para que ayuden a las y los alumnos a desempeñarse bien en la escuela?]</w:t>
            </w:r>
          </w:p>
        </w:tc>
      </w:tr>
      <w:tr w:rsidR="009D6FA1" w:rsidRPr="009A0D0D" w14:paraId="3AE6E9BD" w14:textId="77777777" w:rsidTr="00254C24">
        <w:trPr>
          <w:trHeight w:val="301"/>
        </w:trPr>
        <w:tc>
          <w:tcPr>
            <w:tcW w:w="921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34FE3E7" w14:textId="77777777" w:rsidR="009D6FA1" w:rsidRPr="009A0D0D" w:rsidRDefault="009D6FA1" w:rsidP="0031277A">
            <w:pPr>
              <w:jc w:val="both"/>
              <w:rPr>
                <w:rFonts w:cs="Times New Roman"/>
                <w:szCs w:val="24"/>
              </w:rPr>
            </w:pPr>
            <w:r w:rsidRPr="009A0D0D">
              <w:rPr>
                <w:rFonts w:cs="Times New Roman"/>
                <w:szCs w:val="24"/>
              </w:rPr>
              <w:t>23.- How well can you implement alternative strategies in your classroom? [23.- ¿Cuánto puede hacer usted para implementar estrategias alternativas en la clase?]</w:t>
            </w:r>
          </w:p>
        </w:tc>
      </w:tr>
      <w:tr w:rsidR="009D6FA1" w:rsidRPr="009A0D0D" w14:paraId="23BB8686" w14:textId="77777777" w:rsidTr="00254C24">
        <w:trPr>
          <w:trHeight w:val="301"/>
        </w:trPr>
        <w:tc>
          <w:tcPr>
            <w:tcW w:w="921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7A1C2D0" w14:textId="77777777" w:rsidR="009D6FA1" w:rsidRPr="009A0D0D" w:rsidRDefault="009D6FA1" w:rsidP="0031277A">
            <w:pPr>
              <w:jc w:val="both"/>
              <w:rPr>
                <w:rFonts w:cs="Times New Roman"/>
                <w:szCs w:val="24"/>
              </w:rPr>
            </w:pPr>
            <w:r w:rsidRPr="009A0D0D">
              <w:rPr>
                <w:rFonts w:cs="Times New Roman"/>
                <w:szCs w:val="24"/>
              </w:rPr>
              <w:lastRenderedPageBreak/>
              <w:t>24.- How well can you provide appropriate challenges for very capable students? [24.- ¿Cuánto puede hacer usted por ofrecer desafíos apropiados para las y los alumnos con buen desempeño?]</w:t>
            </w:r>
          </w:p>
        </w:tc>
      </w:tr>
    </w:tbl>
    <w:p w14:paraId="6C2477CD" w14:textId="77777777" w:rsidR="009D6FA1" w:rsidRPr="009A0D0D" w:rsidRDefault="009D6FA1" w:rsidP="0031277A">
      <w:pPr>
        <w:jc w:val="both"/>
        <w:rPr>
          <w:rFonts w:cs="Times New Roman"/>
          <w:szCs w:val="24"/>
        </w:rPr>
      </w:pPr>
      <w:r w:rsidRPr="009A0D0D">
        <w:rPr>
          <w:rFonts w:cs="Times New Roman"/>
          <w:szCs w:val="24"/>
        </w:rPr>
        <w:t>1= Not at all [Nada], 2 = A little [Poco], 3 = Quite a bit [Bastante], 4 = A lot [Mucho], 5 = Very much  [Muchísimo]</w:t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2FDEE0" w14:textId="77777777" w:rsidR="000C56B9" w:rsidRDefault="000C56B9" w:rsidP="00117666">
      <w:pPr>
        <w:spacing w:after="0"/>
      </w:pPr>
      <w:r>
        <w:separator/>
      </w:r>
    </w:p>
  </w:endnote>
  <w:endnote w:type="continuationSeparator" w:id="0">
    <w:p w14:paraId="38B9C361" w14:textId="77777777" w:rsidR="000C56B9" w:rsidRDefault="000C56B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s-419" w:eastAsia="es-419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D6FA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D6FA1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s-419" w:eastAsia="es-419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D6FA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D6FA1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EE2EE3" w14:textId="77777777" w:rsidR="000C56B9" w:rsidRDefault="000C56B9" w:rsidP="00117666">
      <w:pPr>
        <w:spacing w:after="0"/>
      </w:pPr>
      <w:r>
        <w:separator/>
      </w:r>
    </w:p>
  </w:footnote>
  <w:footnote w:type="continuationSeparator" w:id="0">
    <w:p w14:paraId="240891A6" w14:textId="77777777" w:rsidR="000C56B9" w:rsidRDefault="000C56B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s-419" w:eastAsia="es-419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2040859916">
    <w:abstractNumId w:val="0"/>
  </w:num>
  <w:num w:numId="2" w16cid:durableId="1677462511">
    <w:abstractNumId w:val="4"/>
  </w:num>
  <w:num w:numId="3" w16cid:durableId="1068114713">
    <w:abstractNumId w:val="1"/>
  </w:num>
  <w:num w:numId="4" w16cid:durableId="1281719610">
    <w:abstractNumId w:val="5"/>
  </w:num>
  <w:num w:numId="5" w16cid:durableId="65630049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427269668">
    <w:abstractNumId w:val="3"/>
  </w:num>
  <w:num w:numId="7" w16cid:durableId="2094080661">
    <w:abstractNumId w:val="6"/>
  </w:num>
  <w:num w:numId="8" w16cid:durableId="1036199152">
    <w:abstractNumId w:val="6"/>
  </w:num>
  <w:num w:numId="9" w16cid:durableId="2081437376">
    <w:abstractNumId w:val="6"/>
  </w:num>
  <w:num w:numId="10" w16cid:durableId="2102406371">
    <w:abstractNumId w:val="6"/>
  </w:num>
  <w:num w:numId="11" w16cid:durableId="1664893313">
    <w:abstractNumId w:val="6"/>
  </w:num>
  <w:num w:numId="12" w16cid:durableId="1563053303">
    <w:abstractNumId w:val="6"/>
  </w:num>
  <w:num w:numId="13" w16cid:durableId="2064791621">
    <w:abstractNumId w:val="3"/>
  </w:num>
  <w:num w:numId="14" w16cid:durableId="158471016">
    <w:abstractNumId w:val="2"/>
  </w:num>
  <w:num w:numId="15" w16cid:durableId="1722241635">
    <w:abstractNumId w:val="2"/>
  </w:num>
  <w:num w:numId="16" w16cid:durableId="1416899796">
    <w:abstractNumId w:val="2"/>
  </w:num>
  <w:num w:numId="17" w16cid:durableId="942297814">
    <w:abstractNumId w:val="2"/>
  </w:num>
  <w:num w:numId="18" w16cid:durableId="1898395854">
    <w:abstractNumId w:val="2"/>
  </w:num>
  <w:num w:numId="19" w16cid:durableId="137962951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3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0C56B9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1277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42A2"/>
    <w:rsid w:val="00885156"/>
    <w:rsid w:val="009151AA"/>
    <w:rsid w:val="0093429D"/>
    <w:rsid w:val="00943573"/>
    <w:rsid w:val="00970F7D"/>
    <w:rsid w:val="00994A3D"/>
    <w:rsid w:val="009C2B12"/>
    <w:rsid w:val="009C70F3"/>
    <w:rsid w:val="009D6FA1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31F6"/>
    <w:rsid w:val="00DB59C3"/>
    <w:rsid w:val="00DC259A"/>
    <w:rsid w:val="00DE23E8"/>
    <w:rsid w:val="00E52377"/>
    <w:rsid w:val="00E64E17"/>
    <w:rsid w:val="00E866C9"/>
    <w:rsid w:val="00EA3D3C"/>
    <w:rsid w:val="00F02E2F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styleId="Revisi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040670E-ABBE-49BA-A7A8-7568075BBB37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4</TotalTime>
  <Pages>3</Pages>
  <Words>690</Words>
  <Characters>3801</Characters>
  <Application>Microsoft Office Word</Application>
  <DocSecurity>0</DocSecurity>
  <Lines>31</Lines>
  <Paragraphs>8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icrosoft Office User</cp:lastModifiedBy>
  <cp:revision>4</cp:revision>
  <cp:lastPrinted>2013-10-03T12:51:00Z</cp:lastPrinted>
  <dcterms:created xsi:type="dcterms:W3CDTF">2023-08-01T14:30:00Z</dcterms:created>
  <dcterms:modified xsi:type="dcterms:W3CDTF">2023-08-04T06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